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6FDC3" w14:textId="0F1D527C" w:rsidR="00877302" w:rsidRDefault="00877302" w:rsidP="00F20EE8"/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20EE8" w14:paraId="4D2322C9" w14:textId="77777777" w:rsidTr="0026665B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6EE7C951" w14:textId="049FCD3B" w:rsidR="00F20EE8" w:rsidRDefault="004577C3" w:rsidP="0026665B">
            <w:pPr>
              <w:jc w:val="center"/>
            </w:pPr>
            <w:r w:rsidRPr="000745C3">
              <w:rPr>
                <w:b/>
                <w:bCs w:val="0"/>
              </w:rPr>
              <w:t xml:space="preserve">Supplemental </w:t>
            </w:r>
            <w:r w:rsidR="008B63F1">
              <w:rPr>
                <w:b/>
                <w:bCs w:val="0"/>
              </w:rPr>
              <w:t>T</w:t>
            </w:r>
            <w:r w:rsidRPr="000745C3">
              <w:rPr>
                <w:b/>
                <w:bCs w:val="0"/>
              </w:rPr>
              <w:t xml:space="preserve">able </w:t>
            </w:r>
            <w:r w:rsidR="00971408" w:rsidRPr="000745C3">
              <w:rPr>
                <w:b/>
                <w:bCs w:val="0"/>
              </w:rPr>
              <w:t>1</w:t>
            </w:r>
            <w:r w:rsidR="00F20EE8" w:rsidRPr="00F20EE8">
              <w:t>. Types of congenital heart disease</w:t>
            </w:r>
            <w:r w:rsidR="00F20EE8">
              <w:rPr>
                <w:rFonts w:hint="eastAsia"/>
              </w:rPr>
              <w:t>s</w:t>
            </w:r>
          </w:p>
        </w:tc>
      </w:tr>
      <w:tr w:rsidR="00F20EE8" w14:paraId="4553C8D2" w14:textId="77777777" w:rsidTr="0026665B">
        <w:tc>
          <w:tcPr>
            <w:tcW w:w="4148" w:type="dxa"/>
            <w:tcBorders>
              <w:top w:val="single" w:sz="4" w:space="0" w:color="auto"/>
              <w:bottom w:val="nil"/>
              <w:right w:val="nil"/>
            </w:tcBorders>
          </w:tcPr>
          <w:p w14:paraId="57FA4452" w14:textId="340CDE44" w:rsidR="00F20EE8" w:rsidRPr="000745C3" w:rsidRDefault="00F20EE8" w:rsidP="00F20EE8">
            <w:pPr>
              <w:rPr>
                <w:b/>
                <w:bCs w:val="0"/>
              </w:rPr>
            </w:pPr>
            <w:r w:rsidRPr="000745C3">
              <w:rPr>
                <w:b/>
                <w:bCs w:val="0"/>
                <w:color w:val="231F20"/>
              </w:rPr>
              <w:t>Mild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</w:tcBorders>
          </w:tcPr>
          <w:p w14:paraId="371BECAF" w14:textId="1E664B16" w:rsidR="00F20EE8" w:rsidRDefault="00F20EE8" w:rsidP="00F20EE8">
            <w:r w:rsidRPr="00F20EE8">
              <w:t>Small ventricular septal defect</w:t>
            </w:r>
          </w:p>
        </w:tc>
      </w:tr>
      <w:tr w:rsidR="00F20EE8" w14:paraId="74FD86D3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3A4BF290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EA542BA" w14:textId="2225BB6A" w:rsidR="00F20EE8" w:rsidRDefault="00F20EE8" w:rsidP="00F20EE8">
            <w:r w:rsidRPr="00F20EE8">
              <w:t>Small atrial septal defect</w:t>
            </w:r>
          </w:p>
        </w:tc>
      </w:tr>
      <w:tr w:rsidR="00F20EE8" w14:paraId="747B3BDF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3D2A41C4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1929D273" w14:textId="4B34ED8B" w:rsidR="00F20EE8" w:rsidRDefault="00F20EE8" w:rsidP="00F20EE8">
            <w:r w:rsidRPr="00F20EE8">
              <w:t>Small patent ductus arteriosus</w:t>
            </w:r>
          </w:p>
        </w:tc>
      </w:tr>
      <w:tr w:rsidR="00F20EE8" w14:paraId="1154F8D7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36B4DFC2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53F8F828" w14:textId="68C2C024" w:rsidR="00F20EE8" w:rsidRDefault="00F20EE8" w:rsidP="00F20EE8">
            <w:r w:rsidRPr="00F20EE8">
              <w:t>Mild pulmonic stenosis</w:t>
            </w:r>
          </w:p>
        </w:tc>
      </w:tr>
      <w:tr w:rsidR="00F20EE8" w14:paraId="0F9C8C5F" w14:textId="77777777" w:rsidTr="0026665B">
        <w:tc>
          <w:tcPr>
            <w:tcW w:w="4148" w:type="dxa"/>
            <w:tcBorders>
              <w:top w:val="nil"/>
              <w:bottom w:val="single" w:sz="4" w:space="0" w:color="auto"/>
              <w:right w:val="nil"/>
            </w:tcBorders>
          </w:tcPr>
          <w:p w14:paraId="03DB0F93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</w:tcBorders>
          </w:tcPr>
          <w:p w14:paraId="05F1281D" w14:textId="1D14DF4C" w:rsidR="00F20EE8" w:rsidRDefault="00F20EE8" w:rsidP="00F20EE8">
            <w:r w:rsidRPr="00F20EE8">
              <w:t>Bicuspid aortic valve</w:t>
            </w:r>
          </w:p>
        </w:tc>
      </w:tr>
      <w:tr w:rsidR="00F20EE8" w14:paraId="49EF82FA" w14:textId="77777777" w:rsidTr="0026665B">
        <w:tc>
          <w:tcPr>
            <w:tcW w:w="4148" w:type="dxa"/>
            <w:tcBorders>
              <w:top w:val="single" w:sz="4" w:space="0" w:color="auto"/>
              <w:bottom w:val="nil"/>
              <w:right w:val="nil"/>
            </w:tcBorders>
          </w:tcPr>
          <w:p w14:paraId="03C1D5F5" w14:textId="7AF3ED99" w:rsidR="00F20EE8" w:rsidRPr="000745C3" w:rsidRDefault="00F20EE8" w:rsidP="00F20EE8">
            <w:pPr>
              <w:rPr>
                <w:b/>
                <w:bCs w:val="0"/>
              </w:rPr>
            </w:pPr>
            <w:r w:rsidRPr="000745C3">
              <w:rPr>
                <w:b/>
                <w:bCs w:val="0"/>
              </w:rPr>
              <w:t>Moderate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</w:tcBorders>
          </w:tcPr>
          <w:p w14:paraId="3E39C962" w14:textId="2D559AB3" w:rsidR="00F20EE8" w:rsidRDefault="00F20EE8" w:rsidP="00F20EE8">
            <w:r>
              <w:t>Mild to moderate aortic stenosis</w:t>
            </w:r>
          </w:p>
        </w:tc>
      </w:tr>
      <w:tr w:rsidR="00F20EE8" w14:paraId="29AA5CC9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04808A83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524E8753" w14:textId="481C9BDE" w:rsidR="00F20EE8" w:rsidRDefault="00F20EE8" w:rsidP="00F20EE8">
            <w:r>
              <w:t>Moderate pulmonic stenosis</w:t>
            </w:r>
          </w:p>
        </w:tc>
      </w:tr>
      <w:tr w:rsidR="00F20EE8" w14:paraId="0541E9A7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07B65880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796DD2EE" w14:textId="57EEDD18" w:rsidR="00F20EE8" w:rsidRDefault="00F20EE8" w:rsidP="00F20EE8">
            <w:r>
              <w:t>Non</w:t>
            </w:r>
            <w:r w:rsidR="000745C3">
              <w:t>-</w:t>
            </w:r>
            <w:r>
              <w:t>severe coarctation of the aorta</w:t>
            </w:r>
          </w:p>
        </w:tc>
      </w:tr>
      <w:tr w:rsidR="00F20EE8" w14:paraId="32E7C51D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4CAD6271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32A65A6D" w14:textId="4A231C95" w:rsidR="00F20EE8" w:rsidRDefault="00F20EE8" w:rsidP="00F20EE8">
            <w:r>
              <w:t>Large atrial septal defect</w:t>
            </w:r>
          </w:p>
        </w:tc>
      </w:tr>
      <w:tr w:rsidR="00F20EE8" w14:paraId="2D75B625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0081C840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DEBE325" w14:textId="495D888D" w:rsidR="00F20EE8" w:rsidRDefault="00F20EE8" w:rsidP="00F20EE8">
            <w:r>
              <w:t>Complex ventricular septal defect</w:t>
            </w:r>
          </w:p>
        </w:tc>
      </w:tr>
      <w:tr w:rsidR="00F20EE8" w14:paraId="4D67D004" w14:textId="77777777" w:rsidTr="0026665B">
        <w:tc>
          <w:tcPr>
            <w:tcW w:w="4148" w:type="dxa"/>
            <w:tcBorders>
              <w:top w:val="nil"/>
              <w:bottom w:val="single" w:sz="4" w:space="0" w:color="auto"/>
              <w:right w:val="nil"/>
            </w:tcBorders>
          </w:tcPr>
          <w:p w14:paraId="17D97529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</w:tcBorders>
          </w:tcPr>
          <w:p w14:paraId="3C26A533" w14:textId="77777777" w:rsidR="00F20EE8" w:rsidRDefault="00F20EE8" w:rsidP="00F20EE8">
            <w:r>
              <w:t>Aortic stenosis resulting from bicuspid</w:t>
            </w:r>
          </w:p>
          <w:p w14:paraId="0C705B36" w14:textId="319C6630" w:rsidR="00F20EE8" w:rsidRDefault="00F20EE8" w:rsidP="00F20EE8">
            <w:r>
              <w:t>aortic valve</w:t>
            </w:r>
          </w:p>
        </w:tc>
      </w:tr>
      <w:tr w:rsidR="00F20EE8" w14:paraId="61C5AADC" w14:textId="77777777" w:rsidTr="0026665B">
        <w:tc>
          <w:tcPr>
            <w:tcW w:w="4148" w:type="dxa"/>
            <w:tcBorders>
              <w:top w:val="single" w:sz="4" w:space="0" w:color="auto"/>
              <w:bottom w:val="nil"/>
              <w:right w:val="nil"/>
            </w:tcBorders>
          </w:tcPr>
          <w:p w14:paraId="22A3FDC9" w14:textId="1AD5AC8C" w:rsidR="00F20EE8" w:rsidRPr="000745C3" w:rsidRDefault="00F20EE8" w:rsidP="00F20EE8">
            <w:pPr>
              <w:rPr>
                <w:b/>
                <w:bCs w:val="0"/>
              </w:rPr>
            </w:pPr>
            <w:r w:rsidRPr="000745C3">
              <w:rPr>
                <w:b/>
                <w:bCs w:val="0"/>
              </w:rPr>
              <w:t>Severe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</w:tcBorders>
          </w:tcPr>
          <w:p w14:paraId="084BDF64" w14:textId="16D24603" w:rsidR="00F20EE8" w:rsidRDefault="00F20EE8" w:rsidP="00F20EE8">
            <w:r>
              <w:t>d-transposition of the great arteries</w:t>
            </w:r>
          </w:p>
        </w:tc>
      </w:tr>
      <w:tr w:rsidR="008B090E" w14:paraId="0B2EB333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3A89FB8A" w14:textId="77777777" w:rsidR="008B090E" w:rsidRDefault="008B090E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5A83BE77" w14:textId="41DB582B" w:rsidR="008B090E" w:rsidRDefault="008B090E" w:rsidP="00F20EE8">
            <w:r>
              <w:t>Tetralogy of Fallot</w:t>
            </w:r>
          </w:p>
        </w:tc>
      </w:tr>
      <w:tr w:rsidR="00F20EE8" w14:paraId="5CEB7434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7738A837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539A2E34" w14:textId="429E7EF7" w:rsidR="00F20EE8" w:rsidRPr="00F20EE8" w:rsidRDefault="00F20EE8" w:rsidP="00F20EE8">
            <w:r>
              <w:t>Hypoplastic right and left sides of the heart</w:t>
            </w:r>
          </w:p>
        </w:tc>
      </w:tr>
      <w:tr w:rsidR="00F20EE8" w14:paraId="73239E31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4FD5DDA2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5AA47B86" w14:textId="0A7363EE" w:rsidR="00F20EE8" w:rsidRDefault="00F20EE8" w:rsidP="00F20EE8">
            <w:r>
              <w:t>Single ventricle</w:t>
            </w:r>
          </w:p>
        </w:tc>
      </w:tr>
      <w:tr w:rsidR="00F20EE8" w14:paraId="173FE8E5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3878A7D3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7CB2465" w14:textId="65223562" w:rsidR="00F20EE8" w:rsidRDefault="00F20EE8" w:rsidP="00F20EE8">
            <w:r>
              <w:t>Double outlet right ventricle</w:t>
            </w:r>
          </w:p>
        </w:tc>
      </w:tr>
      <w:tr w:rsidR="00F20EE8" w14:paraId="06BE12FF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09D6677F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14D1F80" w14:textId="0EDE91C4" w:rsidR="00F20EE8" w:rsidRDefault="00F20EE8" w:rsidP="00F20EE8">
            <w:r>
              <w:t>Truncus arteriosus</w:t>
            </w:r>
          </w:p>
        </w:tc>
      </w:tr>
      <w:tr w:rsidR="00F20EE8" w14:paraId="21035002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44EB7B88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18EEECE8" w14:textId="3FA40F3C" w:rsidR="00F20EE8" w:rsidRDefault="00F20EE8" w:rsidP="00F20EE8">
            <w:r>
              <w:t>Severe pulmonic stenosis</w:t>
            </w:r>
          </w:p>
        </w:tc>
      </w:tr>
      <w:tr w:rsidR="00F20EE8" w14:paraId="17F4EAD6" w14:textId="77777777" w:rsidTr="0026665B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17211A65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6BFE5AF9" w14:textId="79E3075C" w:rsidR="00F20EE8" w:rsidRDefault="00F20EE8" w:rsidP="00F20EE8">
            <w:r>
              <w:t>Sever</w:t>
            </w:r>
            <w:r w:rsidR="008801F9">
              <w:rPr>
                <w:rFonts w:hint="eastAsia"/>
              </w:rPr>
              <w:t>e</w:t>
            </w:r>
            <w:r>
              <w:t xml:space="preserve"> </w:t>
            </w:r>
            <w:r w:rsidR="008801F9" w:rsidRPr="008801F9">
              <w:t>coarctation</w:t>
            </w:r>
            <w:r w:rsidR="008801F9">
              <w:t xml:space="preserve"> </w:t>
            </w:r>
            <w:r>
              <w:t>of the aorta</w:t>
            </w:r>
          </w:p>
        </w:tc>
      </w:tr>
      <w:tr w:rsidR="00F20EE8" w14:paraId="2AD01A50" w14:textId="77777777" w:rsidTr="0026665B">
        <w:tc>
          <w:tcPr>
            <w:tcW w:w="4148" w:type="dxa"/>
            <w:tcBorders>
              <w:top w:val="nil"/>
              <w:right w:val="nil"/>
            </w:tcBorders>
          </w:tcPr>
          <w:p w14:paraId="29E1C845" w14:textId="77777777" w:rsidR="00F20EE8" w:rsidRDefault="00F20EE8" w:rsidP="00F20EE8"/>
        </w:tc>
        <w:tc>
          <w:tcPr>
            <w:tcW w:w="4148" w:type="dxa"/>
            <w:tcBorders>
              <w:top w:val="nil"/>
              <w:left w:val="nil"/>
            </w:tcBorders>
          </w:tcPr>
          <w:p w14:paraId="55CCBF34" w14:textId="04B9C92B" w:rsidR="00F20EE8" w:rsidRDefault="00F20EE8" w:rsidP="00F20EE8">
            <w:r>
              <w:t>Eisenmenger syndrome</w:t>
            </w:r>
            <w:r w:rsidR="008801F9">
              <w:t xml:space="preserve"> </w:t>
            </w:r>
          </w:p>
        </w:tc>
      </w:tr>
    </w:tbl>
    <w:p w14:paraId="1C8BEDE3" w14:textId="159B7942" w:rsidR="00F20EE8" w:rsidRDefault="00F20EE8" w:rsidP="00F20EE8"/>
    <w:sectPr w:rsidR="00F2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D0869" w14:textId="77777777" w:rsidR="00505427" w:rsidRDefault="00505427" w:rsidP="00F20EE8">
      <w:r>
        <w:separator/>
      </w:r>
    </w:p>
  </w:endnote>
  <w:endnote w:type="continuationSeparator" w:id="0">
    <w:p w14:paraId="0AC74399" w14:textId="77777777" w:rsidR="00505427" w:rsidRDefault="00505427" w:rsidP="00F20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D5476" w14:textId="77777777" w:rsidR="00505427" w:rsidRDefault="00505427" w:rsidP="00F20EE8">
      <w:r>
        <w:separator/>
      </w:r>
    </w:p>
  </w:footnote>
  <w:footnote w:type="continuationSeparator" w:id="0">
    <w:p w14:paraId="7D68B2ED" w14:textId="77777777" w:rsidR="00505427" w:rsidRDefault="00505427" w:rsidP="00F20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81D"/>
    <w:rsid w:val="000745C3"/>
    <w:rsid w:val="001E2A5D"/>
    <w:rsid w:val="0026665B"/>
    <w:rsid w:val="002B4F24"/>
    <w:rsid w:val="003A52B4"/>
    <w:rsid w:val="0040410E"/>
    <w:rsid w:val="00434798"/>
    <w:rsid w:val="00452268"/>
    <w:rsid w:val="004577C3"/>
    <w:rsid w:val="00505427"/>
    <w:rsid w:val="00764604"/>
    <w:rsid w:val="00877302"/>
    <w:rsid w:val="008801F9"/>
    <w:rsid w:val="008B090E"/>
    <w:rsid w:val="008B63F1"/>
    <w:rsid w:val="00971408"/>
    <w:rsid w:val="00B1581D"/>
    <w:rsid w:val="00B43FF5"/>
    <w:rsid w:val="00F20EE8"/>
    <w:rsid w:val="00F3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887A8"/>
  <w15:chartTrackingRefBased/>
  <w15:docId w15:val="{72D83B85-0CFB-4B14-B6C1-F2D78980B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Times New Roman"/>
        <w:bCs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E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EE8"/>
    <w:rPr>
      <w:sz w:val="18"/>
      <w:szCs w:val="18"/>
    </w:rPr>
  </w:style>
  <w:style w:type="table" w:styleId="a7">
    <w:name w:val="Table Grid"/>
    <w:basedOn w:val="a1"/>
    <w:uiPriority w:val="39"/>
    <w:rsid w:val="00F20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0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扬</dc:creator>
  <cp:keywords/>
  <dc:description/>
  <cp:lastModifiedBy>刘 扬</cp:lastModifiedBy>
  <cp:revision>14</cp:revision>
  <dcterms:created xsi:type="dcterms:W3CDTF">2021-05-28T02:11:00Z</dcterms:created>
  <dcterms:modified xsi:type="dcterms:W3CDTF">2021-12-16T10:33:00Z</dcterms:modified>
</cp:coreProperties>
</file>